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039D02" w14:textId="77777777" w:rsidR="00DC719A" w:rsidRDefault="00DC719A" w:rsidP="00DC719A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 w:hint="cs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upplementary materials</w:t>
      </w:r>
    </w:p>
    <w:p w14:paraId="50AB1FFB" w14:textId="4C0F0BEB" w:rsidR="00DC719A" w:rsidRPr="001615DB" w:rsidRDefault="00D32133" w:rsidP="00DC719A">
      <w:pPr>
        <w:spacing w:line="480" w:lineRule="auto"/>
        <w:rPr>
          <w:rFonts w:ascii="Arial" w:hAnsi="Arial" w:cs="Arial" w:hint="eastAsia"/>
          <w:i/>
          <w:iCs/>
          <w:sz w:val="22"/>
          <w:szCs w:val="22"/>
        </w:rPr>
      </w:pPr>
      <w:r w:rsidRPr="001615DB">
        <w:rPr>
          <w:rFonts w:ascii="Arial" w:hAnsi="Arial" w:cs="Arial"/>
          <w:i/>
          <w:iCs/>
          <w:sz w:val="22"/>
          <w:szCs w:val="22"/>
        </w:rPr>
        <w:t>Data collec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DC719A" w:rsidRPr="00DC719A" w14:paraId="153D1DC8" w14:textId="77777777" w:rsidTr="00D32133">
        <w:tc>
          <w:tcPr>
            <w:tcW w:w="4148" w:type="dxa"/>
            <w:tcBorders>
              <w:top w:val="single" w:sz="12" w:space="0" w:color="000000"/>
              <w:bottom w:val="single" w:sz="8" w:space="0" w:color="000000"/>
            </w:tcBorders>
          </w:tcPr>
          <w:p w14:paraId="79304741" w14:textId="6999FAD9" w:rsidR="00DC719A" w:rsidRPr="00DC719A" w:rsidRDefault="00BB37DB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C</w:t>
            </w:r>
            <w:r>
              <w:rPr>
                <w:rFonts w:ascii="Arial" w:hAnsi="Arial" w:cs="Arial"/>
                <w:sz w:val="22"/>
                <w:szCs w:val="22"/>
              </w:rPr>
              <w:t>olumn</w:t>
            </w:r>
          </w:p>
        </w:tc>
        <w:tc>
          <w:tcPr>
            <w:tcW w:w="4148" w:type="dxa"/>
            <w:tcBorders>
              <w:top w:val="single" w:sz="12" w:space="0" w:color="000000"/>
              <w:bottom w:val="single" w:sz="8" w:space="0" w:color="000000"/>
            </w:tcBorders>
          </w:tcPr>
          <w:p w14:paraId="4C2A7E53" w14:textId="533957EF" w:rsidR="00DC719A" w:rsidRPr="00DC719A" w:rsidRDefault="00DC719A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riable</w:t>
            </w:r>
            <w:r w:rsidR="00BB37DB">
              <w:rPr>
                <w:rFonts w:ascii="Arial" w:hAnsi="Arial" w:cs="Arial"/>
                <w:sz w:val="22"/>
                <w:szCs w:val="22"/>
              </w:rPr>
              <w:t>s</w:t>
            </w:r>
          </w:p>
        </w:tc>
      </w:tr>
      <w:tr w:rsidR="00DC719A" w:rsidRPr="00DC719A" w14:paraId="6A10A0DE" w14:textId="77777777" w:rsidTr="00D32133">
        <w:tc>
          <w:tcPr>
            <w:tcW w:w="4148" w:type="dxa"/>
            <w:tcBorders>
              <w:top w:val="single" w:sz="8" w:space="0" w:color="000000"/>
            </w:tcBorders>
          </w:tcPr>
          <w:p w14:paraId="64AC3D26" w14:textId="02A53BC6" w:rsidR="00DC719A" w:rsidRPr="00DC719A" w:rsidRDefault="00DC719A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ic information</w:t>
            </w:r>
          </w:p>
        </w:tc>
        <w:tc>
          <w:tcPr>
            <w:tcW w:w="4148" w:type="dxa"/>
            <w:tcBorders>
              <w:top w:val="single" w:sz="8" w:space="0" w:color="000000"/>
            </w:tcBorders>
          </w:tcPr>
          <w:p w14:paraId="3EB2BD30" w14:textId="3C383837" w:rsidR="00DC719A" w:rsidRPr="00DC719A" w:rsidRDefault="00DC719A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entity number</w:t>
            </w:r>
          </w:p>
        </w:tc>
      </w:tr>
      <w:tr w:rsidR="00DC719A" w:rsidRPr="00DC719A" w14:paraId="09A81479" w14:textId="77777777" w:rsidTr="00D32133">
        <w:tc>
          <w:tcPr>
            <w:tcW w:w="4148" w:type="dxa"/>
          </w:tcPr>
          <w:p w14:paraId="1AF85AF6" w14:textId="77777777" w:rsidR="00DC719A" w:rsidRPr="00DC719A" w:rsidRDefault="00DC719A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48" w:type="dxa"/>
          </w:tcPr>
          <w:p w14:paraId="44C661F0" w14:textId="5ECD6F18" w:rsidR="00DC719A" w:rsidRPr="00DC719A" w:rsidRDefault="00DC719A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</w:t>
            </w:r>
          </w:p>
        </w:tc>
      </w:tr>
      <w:tr w:rsidR="00DC719A" w:rsidRPr="00DC719A" w14:paraId="50D2EB2D" w14:textId="77777777" w:rsidTr="00D32133">
        <w:tc>
          <w:tcPr>
            <w:tcW w:w="4148" w:type="dxa"/>
          </w:tcPr>
          <w:p w14:paraId="10262919" w14:textId="77777777" w:rsidR="00DC719A" w:rsidRPr="00DC719A" w:rsidRDefault="00DC719A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48" w:type="dxa"/>
          </w:tcPr>
          <w:p w14:paraId="23034DF8" w14:textId="16ECBBC5" w:rsidR="00DC719A" w:rsidRPr="00DC719A" w:rsidRDefault="00EC327C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omen</w:t>
            </w:r>
          </w:p>
        </w:tc>
      </w:tr>
      <w:tr w:rsidR="00DC719A" w:rsidRPr="00DC719A" w14:paraId="5F3DA436" w14:textId="77777777" w:rsidTr="00D32133">
        <w:tc>
          <w:tcPr>
            <w:tcW w:w="4148" w:type="dxa"/>
          </w:tcPr>
          <w:p w14:paraId="4694ED25" w14:textId="77777777" w:rsidR="00DC719A" w:rsidRPr="00DC719A" w:rsidRDefault="00DC719A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48" w:type="dxa"/>
          </w:tcPr>
          <w:p w14:paraId="5A5A8F70" w14:textId="2A3BB738" w:rsidR="00DC719A" w:rsidRPr="00DC719A" w:rsidRDefault="00DC719A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tient number</w:t>
            </w:r>
          </w:p>
        </w:tc>
      </w:tr>
      <w:tr w:rsidR="00DC719A" w:rsidRPr="00DC719A" w14:paraId="67E506FA" w14:textId="77777777" w:rsidTr="00D32133">
        <w:tc>
          <w:tcPr>
            <w:tcW w:w="4148" w:type="dxa"/>
          </w:tcPr>
          <w:p w14:paraId="5AD1945E" w14:textId="77777777" w:rsidR="00DC719A" w:rsidRPr="00DC719A" w:rsidRDefault="00DC719A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48" w:type="dxa"/>
          </w:tcPr>
          <w:p w14:paraId="3535B171" w14:textId="6F64E927" w:rsidR="00DC719A" w:rsidRPr="00DC719A" w:rsidRDefault="00DC719A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dress</w:t>
            </w:r>
          </w:p>
        </w:tc>
      </w:tr>
      <w:tr w:rsidR="00DC719A" w:rsidRPr="00DC719A" w14:paraId="015A70B5" w14:textId="77777777" w:rsidTr="00D32133">
        <w:tc>
          <w:tcPr>
            <w:tcW w:w="4148" w:type="dxa"/>
          </w:tcPr>
          <w:p w14:paraId="5849973C" w14:textId="77777777" w:rsidR="00DC719A" w:rsidRPr="00DC719A" w:rsidRDefault="00DC719A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48" w:type="dxa"/>
          </w:tcPr>
          <w:p w14:paraId="1A3BC0A6" w14:textId="71A80B1C" w:rsidR="00DC719A" w:rsidRPr="00DC719A" w:rsidRDefault="00DC719A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ucational attainment</w:t>
            </w:r>
          </w:p>
        </w:tc>
      </w:tr>
      <w:tr w:rsidR="00DC719A" w:rsidRPr="00DC719A" w14:paraId="554E1845" w14:textId="77777777" w:rsidTr="00D32133">
        <w:tc>
          <w:tcPr>
            <w:tcW w:w="4148" w:type="dxa"/>
          </w:tcPr>
          <w:p w14:paraId="05A27F6A" w14:textId="053D5397" w:rsidR="00DC719A" w:rsidRPr="00DC719A" w:rsidRDefault="00DC719A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4148" w:type="dxa"/>
          </w:tcPr>
          <w:p w14:paraId="45FEA6B4" w14:textId="065EFDDA" w:rsidR="00DC719A" w:rsidRPr="00DC719A" w:rsidRDefault="00DC719A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dical insurance</w:t>
            </w:r>
          </w:p>
        </w:tc>
      </w:tr>
      <w:tr w:rsidR="00DC719A" w:rsidRPr="00DC719A" w14:paraId="374FE058" w14:textId="77777777" w:rsidTr="00D32133">
        <w:tc>
          <w:tcPr>
            <w:tcW w:w="4148" w:type="dxa"/>
          </w:tcPr>
          <w:p w14:paraId="1897C9CB" w14:textId="196000B4" w:rsidR="00DC719A" w:rsidRPr="00DC719A" w:rsidRDefault="00DC719A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linical information</w:t>
            </w:r>
          </w:p>
        </w:tc>
        <w:tc>
          <w:tcPr>
            <w:tcW w:w="4148" w:type="dxa"/>
          </w:tcPr>
          <w:p w14:paraId="12252D84" w14:textId="31DBB1F9" w:rsidR="00DC719A" w:rsidRDefault="00DC719A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dy mass index</w:t>
            </w:r>
          </w:p>
        </w:tc>
      </w:tr>
      <w:tr w:rsidR="00DC719A" w:rsidRPr="00DC719A" w14:paraId="13C221FE" w14:textId="77777777" w:rsidTr="00D32133">
        <w:tc>
          <w:tcPr>
            <w:tcW w:w="4148" w:type="dxa"/>
          </w:tcPr>
          <w:p w14:paraId="0E5E5D13" w14:textId="77777777" w:rsidR="00DC719A" w:rsidRPr="00DC719A" w:rsidRDefault="00DC719A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4148" w:type="dxa"/>
          </w:tcPr>
          <w:p w14:paraId="552551DB" w14:textId="07026FCD" w:rsidR="00DC719A" w:rsidRDefault="00DC719A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ting blood pressure</w:t>
            </w:r>
          </w:p>
        </w:tc>
      </w:tr>
      <w:tr w:rsidR="00DC719A" w:rsidRPr="00DC719A" w14:paraId="66417F8B" w14:textId="77777777" w:rsidTr="00D32133">
        <w:tc>
          <w:tcPr>
            <w:tcW w:w="4148" w:type="dxa"/>
          </w:tcPr>
          <w:p w14:paraId="199EC22D" w14:textId="77777777" w:rsidR="00DC719A" w:rsidRPr="00DC719A" w:rsidRDefault="00DC719A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4148" w:type="dxa"/>
          </w:tcPr>
          <w:p w14:paraId="7A8BF4F6" w14:textId="61D35AC9" w:rsidR="00DC719A" w:rsidRDefault="00DC719A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 w:rsidRPr="00AE3322">
              <w:rPr>
                <w:rFonts w:ascii="Arial" w:hAnsi="Arial" w:cs="Arial"/>
                <w:sz w:val="22"/>
                <w:szCs w:val="22"/>
              </w:rPr>
              <w:t>Canadian Cardiovascular Society Angina Classification</w:t>
            </w:r>
          </w:p>
        </w:tc>
      </w:tr>
      <w:tr w:rsidR="00DC719A" w:rsidRPr="00DC719A" w14:paraId="4CF85E20" w14:textId="77777777" w:rsidTr="00D32133">
        <w:tc>
          <w:tcPr>
            <w:tcW w:w="4148" w:type="dxa"/>
          </w:tcPr>
          <w:p w14:paraId="79C6F333" w14:textId="77777777" w:rsidR="00DC719A" w:rsidRPr="00DC719A" w:rsidRDefault="00DC719A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4148" w:type="dxa"/>
          </w:tcPr>
          <w:p w14:paraId="606CE775" w14:textId="6C48D51C" w:rsidR="00DC719A" w:rsidRDefault="00DC719A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 w:rsidRPr="00AE3322">
              <w:rPr>
                <w:rFonts w:ascii="Arial" w:hAnsi="Arial" w:cs="Arial"/>
                <w:sz w:val="22"/>
                <w:szCs w:val="22"/>
              </w:rPr>
              <w:t>New York Heart Association classification</w:t>
            </w:r>
          </w:p>
        </w:tc>
      </w:tr>
      <w:tr w:rsidR="00DC719A" w:rsidRPr="00DC719A" w14:paraId="15C1ABD1" w14:textId="77777777" w:rsidTr="00D32133">
        <w:tc>
          <w:tcPr>
            <w:tcW w:w="4148" w:type="dxa"/>
          </w:tcPr>
          <w:p w14:paraId="6F3FDDAB" w14:textId="77777777" w:rsidR="00DC719A" w:rsidRPr="00DC719A" w:rsidRDefault="00DC719A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4148" w:type="dxa"/>
          </w:tcPr>
          <w:p w14:paraId="0027E67B" w14:textId="7C9EDBCF" w:rsidR="006E5D84" w:rsidRDefault="006E5D84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ior atrial fibrillation</w:t>
            </w:r>
          </w:p>
        </w:tc>
      </w:tr>
      <w:tr w:rsidR="006E5D84" w:rsidRPr="00DC719A" w14:paraId="3D1CBC41" w14:textId="77777777" w:rsidTr="00D32133">
        <w:tc>
          <w:tcPr>
            <w:tcW w:w="4148" w:type="dxa"/>
          </w:tcPr>
          <w:p w14:paraId="0CC28EAA" w14:textId="77777777" w:rsidR="006E5D84" w:rsidRPr="00DC719A" w:rsidRDefault="006E5D84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4148" w:type="dxa"/>
          </w:tcPr>
          <w:p w14:paraId="1EE7C928" w14:textId="0C292E98" w:rsidR="006E5D84" w:rsidRDefault="006E5D84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ior stroke</w:t>
            </w:r>
          </w:p>
        </w:tc>
      </w:tr>
      <w:tr w:rsidR="00723266" w:rsidRPr="00DC719A" w14:paraId="285235A3" w14:textId="77777777" w:rsidTr="00D32133">
        <w:tc>
          <w:tcPr>
            <w:tcW w:w="4148" w:type="dxa"/>
          </w:tcPr>
          <w:p w14:paraId="78367E61" w14:textId="77777777" w:rsidR="00723266" w:rsidRPr="00DC719A" w:rsidRDefault="00723266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4148" w:type="dxa"/>
          </w:tcPr>
          <w:p w14:paraId="5D9B427A" w14:textId="29541991" w:rsidR="00723266" w:rsidRDefault="00723266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vious myocardial infarction</w:t>
            </w:r>
          </w:p>
        </w:tc>
      </w:tr>
      <w:tr w:rsidR="006E5D84" w:rsidRPr="00DC719A" w14:paraId="4C3A4CD5" w14:textId="77777777" w:rsidTr="00D32133">
        <w:tc>
          <w:tcPr>
            <w:tcW w:w="4148" w:type="dxa"/>
          </w:tcPr>
          <w:p w14:paraId="126ED059" w14:textId="77777777" w:rsidR="006E5D84" w:rsidRPr="00DC719A" w:rsidRDefault="006E5D84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4148" w:type="dxa"/>
          </w:tcPr>
          <w:p w14:paraId="403BABCA" w14:textId="4A35EDFC" w:rsidR="006E5D84" w:rsidRDefault="006E5D84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operative creatinine</w:t>
            </w:r>
          </w:p>
        </w:tc>
      </w:tr>
      <w:tr w:rsidR="00DC719A" w:rsidRPr="00DC719A" w14:paraId="753DB7DC" w14:textId="77777777" w:rsidTr="00D32133">
        <w:tc>
          <w:tcPr>
            <w:tcW w:w="4148" w:type="dxa"/>
          </w:tcPr>
          <w:p w14:paraId="41E92E12" w14:textId="77777777" w:rsidR="00DC719A" w:rsidRPr="00DC719A" w:rsidRDefault="00DC719A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4148" w:type="dxa"/>
          </w:tcPr>
          <w:p w14:paraId="299932C7" w14:textId="396D9041" w:rsidR="00DC719A" w:rsidRDefault="00DC719A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evious </w:t>
            </w:r>
            <w:proofErr w:type="gramStart"/>
            <w:r w:rsidR="00314190">
              <w:rPr>
                <w:rFonts w:ascii="Arial" w:hAnsi="Arial" w:cs="Arial"/>
                <w:sz w:val="22"/>
                <w:szCs w:val="22"/>
              </w:rPr>
              <w:t>open heart</w:t>
            </w:r>
            <w:proofErr w:type="gramEnd"/>
            <w:r w:rsidR="00314190">
              <w:rPr>
                <w:rFonts w:ascii="Arial" w:hAnsi="Arial" w:cs="Arial"/>
                <w:sz w:val="22"/>
                <w:szCs w:val="22"/>
              </w:rPr>
              <w:t xml:space="preserve"> surgery</w:t>
            </w:r>
          </w:p>
        </w:tc>
      </w:tr>
      <w:tr w:rsidR="00B51DFC" w:rsidRPr="00DC719A" w14:paraId="1AFE4642" w14:textId="77777777" w:rsidTr="00D32133">
        <w:tc>
          <w:tcPr>
            <w:tcW w:w="4148" w:type="dxa"/>
          </w:tcPr>
          <w:p w14:paraId="0B4BC7DF" w14:textId="77777777" w:rsidR="00B51DFC" w:rsidRPr="00DC719A" w:rsidRDefault="00B51DFC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4148" w:type="dxa"/>
          </w:tcPr>
          <w:p w14:paraId="753F5DCC" w14:textId="3756CAB5" w:rsidR="00B51DFC" w:rsidRDefault="00B51DFC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eripheral arterial disease</w:t>
            </w:r>
          </w:p>
        </w:tc>
      </w:tr>
      <w:tr w:rsidR="00DC719A" w:rsidRPr="00DC719A" w14:paraId="514A2816" w14:textId="77777777" w:rsidTr="00D32133">
        <w:tc>
          <w:tcPr>
            <w:tcW w:w="4148" w:type="dxa"/>
          </w:tcPr>
          <w:p w14:paraId="5BC35C45" w14:textId="77777777" w:rsidR="00DC719A" w:rsidRPr="00DC719A" w:rsidRDefault="00DC719A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4148" w:type="dxa"/>
          </w:tcPr>
          <w:p w14:paraId="70B7ABE3" w14:textId="7F1F2733" w:rsidR="00DC719A" w:rsidRDefault="00DC719A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pertension</w:t>
            </w:r>
          </w:p>
        </w:tc>
      </w:tr>
      <w:tr w:rsidR="00DC719A" w:rsidRPr="00DC719A" w14:paraId="6191D5AF" w14:textId="77777777" w:rsidTr="00D32133">
        <w:tc>
          <w:tcPr>
            <w:tcW w:w="4148" w:type="dxa"/>
          </w:tcPr>
          <w:p w14:paraId="24F0C151" w14:textId="77777777" w:rsidR="00DC719A" w:rsidRPr="00DC719A" w:rsidRDefault="00DC719A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4148" w:type="dxa"/>
          </w:tcPr>
          <w:p w14:paraId="4334F46D" w14:textId="27C44877" w:rsidR="00DC719A" w:rsidRDefault="00DC719A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perlipidemia</w:t>
            </w:r>
          </w:p>
        </w:tc>
      </w:tr>
      <w:tr w:rsidR="00DC719A" w:rsidRPr="00DC719A" w14:paraId="5D6FBCB1" w14:textId="77777777" w:rsidTr="00D32133">
        <w:tc>
          <w:tcPr>
            <w:tcW w:w="4148" w:type="dxa"/>
          </w:tcPr>
          <w:p w14:paraId="39B5B52E" w14:textId="77777777" w:rsidR="00DC719A" w:rsidRPr="00DC719A" w:rsidRDefault="00DC719A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4148" w:type="dxa"/>
          </w:tcPr>
          <w:p w14:paraId="0AF46913" w14:textId="55BA5E04" w:rsidR="00DC719A" w:rsidRDefault="00D75F64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ronic obstructive pulmonary disease</w:t>
            </w:r>
          </w:p>
        </w:tc>
      </w:tr>
      <w:tr w:rsidR="00DC719A" w:rsidRPr="00DC719A" w14:paraId="1CE5C91D" w14:textId="77777777" w:rsidTr="00D32133">
        <w:tc>
          <w:tcPr>
            <w:tcW w:w="4148" w:type="dxa"/>
          </w:tcPr>
          <w:p w14:paraId="22A6B462" w14:textId="77777777" w:rsidR="00DC719A" w:rsidRPr="00DC719A" w:rsidRDefault="00DC719A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4148" w:type="dxa"/>
          </w:tcPr>
          <w:p w14:paraId="7062E486" w14:textId="2BE8939C" w:rsidR="00DC719A" w:rsidRDefault="00D75F64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moking</w:t>
            </w:r>
          </w:p>
        </w:tc>
      </w:tr>
      <w:tr w:rsidR="00DC719A" w:rsidRPr="00DC719A" w14:paraId="06C2EBF0" w14:textId="77777777" w:rsidTr="00D32133">
        <w:tc>
          <w:tcPr>
            <w:tcW w:w="4148" w:type="dxa"/>
          </w:tcPr>
          <w:p w14:paraId="36612EAF" w14:textId="2558DDAD" w:rsidR="00DC719A" w:rsidRPr="00DC719A" w:rsidRDefault="00D75F64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chocardiography</w:t>
            </w:r>
          </w:p>
        </w:tc>
        <w:tc>
          <w:tcPr>
            <w:tcW w:w="4148" w:type="dxa"/>
          </w:tcPr>
          <w:p w14:paraId="4948BE8C" w14:textId="77A152DF" w:rsidR="00DC719A" w:rsidRDefault="00D75F64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jection fraction (%)</w:t>
            </w:r>
          </w:p>
        </w:tc>
      </w:tr>
      <w:tr w:rsidR="00DC719A" w:rsidRPr="00DC719A" w14:paraId="4EF067CF" w14:textId="77777777" w:rsidTr="00D32133">
        <w:tc>
          <w:tcPr>
            <w:tcW w:w="4148" w:type="dxa"/>
          </w:tcPr>
          <w:p w14:paraId="7EE1F8F3" w14:textId="77777777" w:rsidR="00DC719A" w:rsidRPr="00DC719A" w:rsidRDefault="00DC719A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4148" w:type="dxa"/>
          </w:tcPr>
          <w:p w14:paraId="3E188D45" w14:textId="0C40C5C7" w:rsidR="00DC719A" w:rsidRDefault="00D75F64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ft ventricular end-diastolic dimension</w:t>
            </w:r>
            <w:r w:rsidR="00794A71">
              <w:rPr>
                <w:rFonts w:ascii="Arial" w:hAnsi="Arial" w:cs="Arial"/>
                <w:sz w:val="22"/>
                <w:szCs w:val="22"/>
              </w:rPr>
              <w:t xml:space="preserve"> (LVEDD)</w:t>
            </w:r>
          </w:p>
        </w:tc>
      </w:tr>
      <w:tr w:rsidR="00DC719A" w:rsidRPr="00DC719A" w14:paraId="017BC788" w14:textId="77777777" w:rsidTr="00D32133">
        <w:tc>
          <w:tcPr>
            <w:tcW w:w="4148" w:type="dxa"/>
          </w:tcPr>
          <w:p w14:paraId="77CB3E92" w14:textId="77777777" w:rsidR="00DC719A" w:rsidRPr="00DC719A" w:rsidRDefault="00DC719A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4148" w:type="dxa"/>
          </w:tcPr>
          <w:p w14:paraId="4B2C6717" w14:textId="7B55B6B6" w:rsidR="00DC719A" w:rsidRPr="00D75F64" w:rsidRDefault="00D75F64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tral valve regurgitation (mild, moderate, moderate to severe, severe)</w:t>
            </w:r>
          </w:p>
        </w:tc>
      </w:tr>
      <w:tr w:rsidR="00DC719A" w:rsidRPr="00DC719A" w14:paraId="29E93747" w14:textId="77777777" w:rsidTr="00D32133">
        <w:tc>
          <w:tcPr>
            <w:tcW w:w="4148" w:type="dxa"/>
          </w:tcPr>
          <w:p w14:paraId="04A26EA6" w14:textId="2191224E" w:rsidR="00DC719A" w:rsidRPr="00DC719A" w:rsidRDefault="00526DB3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dications</w:t>
            </w:r>
          </w:p>
        </w:tc>
        <w:tc>
          <w:tcPr>
            <w:tcW w:w="4148" w:type="dxa"/>
          </w:tcPr>
          <w:p w14:paraId="667B794C" w14:textId="350B7F7C" w:rsidR="00DC719A" w:rsidRDefault="00526DB3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CE inhibitor/ARB</w:t>
            </w:r>
          </w:p>
        </w:tc>
      </w:tr>
      <w:tr w:rsidR="00DC719A" w:rsidRPr="00DC719A" w14:paraId="1EE98128" w14:textId="77777777" w:rsidTr="00D32133">
        <w:tc>
          <w:tcPr>
            <w:tcW w:w="4148" w:type="dxa"/>
          </w:tcPr>
          <w:p w14:paraId="72FA7123" w14:textId="77777777" w:rsidR="00DC719A" w:rsidRPr="00DC719A" w:rsidRDefault="00DC719A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4148" w:type="dxa"/>
          </w:tcPr>
          <w:p w14:paraId="0CD33D76" w14:textId="78FDBC40" w:rsidR="00DC719A" w:rsidRDefault="00526DB3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spirin</w:t>
            </w:r>
          </w:p>
        </w:tc>
      </w:tr>
      <w:tr w:rsidR="00DC719A" w:rsidRPr="00DC719A" w14:paraId="1E9718D2" w14:textId="77777777" w:rsidTr="00D32133">
        <w:tc>
          <w:tcPr>
            <w:tcW w:w="4148" w:type="dxa"/>
          </w:tcPr>
          <w:p w14:paraId="7F0C923A" w14:textId="77777777" w:rsidR="00DC719A" w:rsidRPr="00DC719A" w:rsidRDefault="00DC719A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4148" w:type="dxa"/>
          </w:tcPr>
          <w:p w14:paraId="2052ABD7" w14:textId="0A79396A" w:rsidR="00DC719A" w:rsidRDefault="00526DB3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Symbol" w:hAnsi="Symbol" w:cs="Arial"/>
                <w:sz w:val="22"/>
                <w:szCs w:val="22"/>
              </w:rPr>
              <w:t>b</w:t>
            </w:r>
            <w:r w:rsidRPr="00AE3322">
              <w:rPr>
                <w:rFonts w:ascii="Arial" w:hAnsi="Arial" w:cs="Arial"/>
                <w:sz w:val="22"/>
                <w:szCs w:val="22"/>
              </w:rPr>
              <w:t>-Blocker</w:t>
            </w:r>
          </w:p>
        </w:tc>
      </w:tr>
      <w:tr w:rsidR="00526DB3" w:rsidRPr="00DC719A" w14:paraId="6D845BE2" w14:textId="77777777" w:rsidTr="00D32133">
        <w:tc>
          <w:tcPr>
            <w:tcW w:w="4148" w:type="dxa"/>
          </w:tcPr>
          <w:p w14:paraId="67690469" w14:textId="77777777" w:rsidR="00526DB3" w:rsidRPr="00DC719A" w:rsidRDefault="00526DB3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4148" w:type="dxa"/>
          </w:tcPr>
          <w:p w14:paraId="42DB2E19" w14:textId="4F3C0B91" w:rsidR="00526DB3" w:rsidRPr="009B2CFE" w:rsidRDefault="009B2CFE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cs"/>
                <w:sz w:val="22"/>
                <w:szCs w:val="22"/>
              </w:rPr>
              <w:t>S</w:t>
            </w:r>
            <w:r>
              <w:rPr>
                <w:rFonts w:ascii="Arial" w:hAnsi="Arial" w:cs="Arial"/>
                <w:sz w:val="22"/>
                <w:szCs w:val="22"/>
              </w:rPr>
              <w:t>tatin</w:t>
            </w:r>
          </w:p>
        </w:tc>
      </w:tr>
      <w:tr w:rsidR="00526DB3" w:rsidRPr="00DC719A" w14:paraId="2E843929" w14:textId="77777777" w:rsidTr="00D32133">
        <w:tc>
          <w:tcPr>
            <w:tcW w:w="4148" w:type="dxa"/>
          </w:tcPr>
          <w:p w14:paraId="09C5CF09" w14:textId="77777777" w:rsidR="00526DB3" w:rsidRPr="009B2CFE" w:rsidRDefault="00526DB3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48" w:type="dxa"/>
          </w:tcPr>
          <w:p w14:paraId="04A44F56" w14:textId="55B46DAF" w:rsidR="00526DB3" w:rsidRPr="009B2CFE" w:rsidRDefault="009B2CFE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C</w:t>
            </w:r>
            <w:r>
              <w:rPr>
                <w:rFonts w:ascii="Arial" w:hAnsi="Arial" w:cs="Arial"/>
                <w:sz w:val="22"/>
                <w:szCs w:val="22"/>
              </w:rPr>
              <w:t>lopidogrel</w:t>
            </w:r>
          </w:p>
        </w:tc>
      </w:tr>
      <w:tr w:rsidR="00526DB3" w:rsidRPr="00DC719A" w14:paraId="22212F62" w14:textId="77777777" w:rsidTr="00D32133">
        <w:tc>
          <w:tcPr>
            <w:tcW w:w="4148" w:type="dxa"/>
          </w:tcPr>
          <w:p w14:paraId="2191A619" w14:textId="77777777" w:rsidR="00526DB3" w:rsidRPr="009B2CFE" w:rsidRDefault="00526DB3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48" w:type="dxa"/>
          </w:tcPr>
          <w:p w14:paraId="6B9DDC81" w14:textId="1D2E2F63" w:rsidR="00526DB3" w:rsidRPr="009B2CFE" w:rsidRDefault="00DB456B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</w:t>
            </w:r>
            <w:r w:rsidR="00C66858">
              <w:rPr>
                <w:rFonts w:ascii="Arial" w:hAnsi="Arial" w:cs="Arial"/>
                <w:sz w:val="22"/>
                <w:szCs w:val="22"/>
              </w:rPr>
              <w:t>sulin</w:t>
            </w:r>
          </w:p>
        </w:tc>
      </w:tr>
      <w:tr w:rsidR="00526DB3" w:rsidRPr="00DC719A" w14:paraId="4C98431F" w14:textId="77777777" w:rsidTr="00D32133">
        <w:tc>
          <w:tcPr>
            <w:tcW w:w="4148" w:type="dxa"/>
          </w:tcPr>
          <w:p w14:paraId="6E239971" w14:textId="77777777" w:rsidR="00526DB3" w:rsidRPr="009B2CFE" w:rsidRDefault="00526DB3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48" w:type="dxa"/>
          </w:tcPr>
          <w:p w14:paraId="66C271E5" w14:textId="652BB190" w:rsidR="00526DB3" w:rsidRPr="009B2CFE" w:rsidRDefault="00C66858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al antidiabetic medication</w:t>
            </w:r>
          </w:p>
        </w:tc>
      </w:tr>
      <w:tr w:rsidR="00526DB3" w:rsidRPr="00DC719A" w14:paraId="37A2F1C4" w14:textId="77777777" w:rsidTr="00D32133">
        <w:tc>
          <w:tcPr>
            <w:tcW w:w="4148" w:type="dxa"/>
          </w:tcPr>
          <w:p w14:paraId="0853C971" w14:textId="35723FB0" w:rsidR="00526DB3" w:rsidRPr="009B2CFE" w:rsidRDefault="00392052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abetic complication</w:t>
            </w:r>
          </w:p>
        </w:tc>
        <w:tc>
          <w:tcPr>
            <w:tcW w:w="4148" w:type="dxa"/>
          </w:tcPr>
          <w:p w14:paraId="1163AAFA" w14:textId="14CCEFDA" w:rsidR="00526DB3" w:rsidRPr="009B2CFE" w:rsidRDefault="00690B14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tinopathy</w:t>
            </w:r>
          </w:p>
        </w:tc>
      </w:tr>
      <w:tr w:rsidR="00526DB3" w:rsidRPr="00DC719A" w14:paraId="785E17E2" w14:textId="77777777" w:rsidTr="00D32133">
        <w:tc>
          <w:tcPr>
            <w:tcW w:w="4148" w:type="dxa"/>
          </w:tcPr>
          <w:p w14:paraId="0121C7D8" w14:textId="77777777" w:rsidR="00526DB3" w:rsidRPr="009B2CFE" w:rsidRDefault="00526DB3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48" w:type="dxa"/>
          </w:tcPr>
          <w:p w14:paraId="07FC6291" w14:textId="41401B16" w:rsidR="00526DB3" w:rsidRPr="009B2CFE" w:rsidRDefault="00690B14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abetic nephropathy</w:t>
            </w:r>
          </w:p>
        </w:tc>
      </w:tr>
      <w:tr w:rsidR="00526DB3" w:rsidRPr="00DC719A" w14:paraId="065A9519" w14:textId="77777777" w:rsidTr="00D32133">
        <w:tc>
          <w:tcPr>
            <w:tcW w:w="4148" w:type="dxa"/>
          </w:tcPr>
          <w:p w14:paraId="4CC7422F" w14:textId="77777777" w:rsidR="00526DB3" w:rsidRPr="00690B14" w:rsidRDefault="00526DB3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48" w:type="dxa"/>
          </w:tcPr>
          <w:p w14:paraId="1342D7B9" w14:textId="21DE216F" w:rsidR="00526DB3" w:rsidRPr="00690B14" w:rsidRDefault="00690B14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abetic foot</w:t>
            </w:r>
          </w:p>
        </w:tc>
      </w:tr>
      <w:tr w:rsidR="00526DB3" w:rsidRPr="00DC719A" w14:paraId="078BAE51" w14:textId="77777777" w:rsidTr="00D32133">
        <w:tc>
          <w:tcPr>
            <w:tcW w:w="4148" w:type="dxa"/>
          </w:tcPr>
          <w:p w14:paraId="5C169F18" w14:textId="71241AB2" w:rsidR="00526DB3" w:rsidRPr="00690B14" w:rsidRDefault="00EC327C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ochemistry data</w:t>
            </w:r>
          </w:p>
        </w:tc>
        <w:tc>
          <w:tcPr>
            <w:tcW w:w="4148" w:type="dxa"/>
          </w:tcPr>
          <w:p w14:paraId="6AE252B4" w14:textId="2DF9A3D0" w:rsidR="00526DB3" w:rsidRPr="00F27682" w:rsidRDefault="00F27682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Hemoglobin A1C</w:t>
            </w:r>
          </w:p>
        </w:tc>
      </w:tr>
      <w:tr w:rsidR="00F27682" w:rsidRPr="00DC719A" w14:paraId="319DD23A" w14:textId="77777777" w:rsidTr="00D32133">
        <w:tc>
          <w:tcPr>
            <w:tcW w:w="4148" w:type="dxa"/>
          </w:tcPr>
          <w:p w14:paraId="498A7DCD" w14:textId="77777777" w:rsidR="00F27682" w:rsidRDefault="00F27682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48" w:type="dxa"/>
          </w:tcPr>
          <w:p w14:paraId="610901FB" w14:textId="2C8D7A66" w:rsidR="00F27682" w:rsidRDefault="00F27682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abetic duration</w:t>
            </w:r>
            <w:r w:rsidR="009067F0">
              <w:rPr>
                <w:rFonts w:ascii="Arial" w:hAnsi="Arial" w:cs="Arial"/>
                <w:sz w:val="22"/>
                <w:szCs w:val="22"/>
              </w:rPr>
              <w:t xml:space="preserve"> (years)</w:t>
            </w:r>
          </w:p>
        </w:tc>
      </w:tr>
      <w:tr w:rsidR="00EC327C" w:rsidRPr="00DC719A" w14:paraId="4E717637" w14:textId="77777777" w:rsidTr="00D32133">
        <w:tc>
          <w:tcPr>
            <w:tcW w:w="4148" w:type="dxa"/>
          </w:tcPr>
          <w:p w14:paraId="3DD3F881" w14:textId="77777777" w:rsidR="00EC327C" w:rsidRDefault="00EC327C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48" w:type="dxa"/>
          </w:tcPr>
          <w:p w14:paraId="07F1485B" w14:textId="0EF0B8A5" w:rsidR="00EC327C" w:rsidRDefault="00EC327C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cholesterol, mmol/L</w:t>
            </w:r>
          </w:p>
        </w:tc>
      </w:tr>
      <w:tr w:rsidR="00EC327C" w:rsidRPr="00DC719A" w14:paraId="5213F5EB" w14:textId="77777777" w:rsidTr="00D32133">
        <w:tc>
          <w:tcPr>
            <w:tcW w:w="4148" w:type="dxa"/>
          </w:tcPr>
          <w:p w14:paraId="71D10DCB" w14:textId="77777777" w:rsidR="00EC327C" w:rsidRDefault="00EC327C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48" w:type="dxa"/>
          </w:tcPr>
          <w:p w14:paraId="7C0B2193" w14:textId="188FF336" w:rsidR="00EC327C" w:rsidRDefault="00EC327C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LDL, mmol/L</w:t>
            </w:r>
          </w:p>
        </w:tc>
      </w:tr>
      <w:tr w:rsidR="00F27682" w:rsidRPr="00DC719A" w14:paraId="55B18ADA" w14:textId="77777777" w:rsidTr="00D32133">
        <w:tc>
          <w:tcPr>
            <w:tcW w:w="4148" w:type="dxa"/>
          </w:tcPr>
          <w:p w14:paraId="0E96BEF5" w14:textId="14E71623" w:rsidR="00F27682" w:rsidRDefault="006E5D84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ronary angiography</w:t>
            </w:r>
          </w:p>
        </w:tc>
        <w:tc>
          <w:tcPr>
            <w:tcW w:w="4148" w:type="dxa"/>
          </w:tcPr>
          <w:p w14:paraId="48288635" w14:textId="7271A48B" w:rsidR="00F27682" w:rsidRDefault="006E5D84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. of diseased vessels (0, 1, 2, 3)</w:t>
            </w:r>
          </w:p>
        </w:tc>
      </w:tr>
      <w:tr w:rsidR="00F27682" w:rsidRPr="00DC719A" w14:paraId="25AD9920" w14:textId="77777777" w:rsidTr="00D32133">
        <w:tc>
          <w:tcPr>
            <w:tcW w:w="4148" w:type="dxa"/>
          </w:tcPr>
          <w:p w14:paraId="1728A0BE" w14:textId="77777777" w:rsidR="00F27682" w:rsidRDefault="00F27682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48" w:type="dxa"/>
          </w:tcPr>
          <w:p w14:paraId="0CAB60CF" w14:textId="5F7F492D" w:rsidR="00F27682" w:rsidRDefault="006E5D84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ft main disease</w:t>
            </w:r>
          </w:p>
        </w:tc>
      </w:tr>
      <w:tr w:rsidR="00F27682" w:rsidRPr="00DC719A" w14:paraId="38394032" w14:textId="77777777" w:rsidTr="00D32133">
        <w:tc>
          <w:tcPr>
            <w:tcW w:w="4148" w:type="dxa"/>
          </w:tcPr>
          <w:p w14:paraId="0FD835BF" w14:textId="2A5F2506" w:rsidR="00F27682" w:rsidRDefault="005721BE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ealth status </w:t>
            </w:r>
          </w:p>
        </w:tc>
        <w:tc>
          <w:tcPr>
            <w:tcW w:w="4148" w:type="dxa"/>
          </w:tcPr>
          <w:p w14:paraId="7492A10C" w14:textId="09BED9AF" w:rsidR="00F27682" w:rsidRDefault="00723266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E</w:t>
            </w:r>
            <w:r>
              <w:rPr>
                <w:rFonts w:ascii="Arial" w:hAnsi="Arial" w:cs="Arial"/>
                <w:sz w:val="22"/>
                <w:szCs w:val="22"/>
              </w:rPr>
              <w:t>Q-5D</w:t>
            </w:r>
          </w:p>
        </w:tc>
      </w:tr>
      <w:tr w:rsidR="00723266" w:rsidRPr="00DC719A" w14:paraId="7428752D" w14:textId="77777777" w:rsidTr="00D32133">
        <w:tc>
          <w:tcPr>
            <w:tcW w:w="4148" w:type="dxa"/>
          </w:tcPr>
          <w:p w14:paraId="3A9FA4EF" w14:textId="7D034136" w:rsidR="00723266" w:rsidRDefault="00723266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aoperative data</w:t>
            </w:r>
          </w:p>
        </w:tc>
        <w:tc>
          <w:tcPr>
            <w:tcW w:w="4148" w:type="dxa"/>
          </w:tcPr>
          <w:p w14:paraId="19873C7E" w14:textId="0270BB01" w:rsidR="00723266" w:rsidRDefault="00723266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n-pump</w:t>
            </w:r>
          </w:p>
        </w:tc>
      </w:tr>
      <w:tr w:rsidR="00723266" w:rsidRPr="00DC719A" w14:paraId="3BFC77C9" w14:textId="77777777" w:rsidTr="00D32133">
        <w:tc>
          <w:tcPr>
            <w:tcW w:w="4148" w:type="dxa"/>
          </w:tcPr>
          <w:p w14:paraId="4F244385" w14:textId="77777777" w:rsidR="00723266" w:rsidRDefault="00723266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48" w:type="dxa"/>
          </w:tcPr>
          <w:p w14:paraId="3D3F2F0A" w14:textId="00FA4C57" w:rsidR="00723266" w:rsidRDefault="00723266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. of grafts bypassed</w:t>
            </w:r>
          </w:p>
        </w:tc>
      </w:tr>
      <w:tr w:rsidR="00723266" w:rsidRPr="00DC719A" w14:paraId="3C983095" w14:textId="77777777" w:rsidTr="00D32133">
        <w:tc>
          <w:tcPr>
            <w:tcW w:w="4148" w:type="dxa"/>
          </w:tcPr>
          <w:p w14:paraId="5F8C3C19" w14:textId="77777777" w:rsidR="00723266" w:rsidRDefault="00723266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48" w:type="dxa"/>
          </w:tcPr>
          <w:p w14:paraId="21EA825F" w14:textId="1246747D" w:rsidR="00723266" w:rsidRDefault="00723266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eft internal thoracic artery </w:t>
            </w:r>
            <w:r w:rsidR="00F9753B">
              <w:rPr>
                <w:rFonts w:ascii="Arial" w:hAnsi="Arial" w:cs="Arial"/>
                <w:sz w:val="22"/>
                <w:szCs w:val="22"/>
              </w:rPr>
              <w:t>or right internal thoracic surgery</w:t>
            </w:r>
          </w:p>
        </w:tc>
      </w:tr>
      <w:tr w:rsidR="00723266" w:rsidRPr="00DC719A" w14:paraId="7FB64762" w14:textId="77777777" w:rsidTr="00D32133">
        <w:tc>
          <w:tcPr>
            <w:tcW w:w="4148" w:type="dxa"/>
          </w:tcPr>
          <w:p w14:paraId="358C9534" w14:textId="77777777" w:rsidR="00723266" w:rsidRDefault="00723266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48" w:type="dxa"/>
          </w:tcPr>
          <w:p w14:paraId="6D44B3E5" w14:textId="611DFBCD" w:rsidR="00723266" w:rsidRDefault="00F9753B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eft internal thoracic artery </w:t>
            </w:r>
            <w:r>
              <w:rPr>
                <w:rFonts w:ascii="Arial" w:hAnsi="Arial" w:cs="Arial"/>
                <w:sz w:val="22"/>
                <w:szCs w:val="22"/>
              </w:rPr>
              <w:t>and</w:t>
            </w:r>
            <w:r>
              <w:rPr>
                <w:rFonts w:ascii="Arial" w:hAnsi="Arial" w:cs="Arial"/>
                <w:sz w:val="22"/>
                <w:szCs w:val="22"/>
              </w:rPr>
              <w:t xml:space="preserve"> right internal thoracic surgery</w:t>
            </w:r>
          </w:p>
        </w:tc>
      </w:tr>
      <w:tr w:rsidR="009B25C1" w:rsidRPr="00DC719A" w14:paraId="37ECC01E" w14:textId="77777777" w:rsidTr="00D32133">
        <w:tc>
          <w:tcPr>
            <w:tcW w:w="4148" w:type="dxa"/>
          </w:tcPr>
          <w:p w14:paraId="33153573" w14:textId="77777777" w:rsidR="009B25C1" w:rsidRDefault="009B25C1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48" w:type="dxa"/>
          </w:tcPr>
          <w:p w14:paraId="4FB0424F" w14:textId="07E8EA37" w:rsidR="009B25C1" w:rsidRDefault="009B25C1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dial artery</w:t>
            </w:r>
          </w:p>
        </w:tc>
      </w:tr>
      <w:tr w:rsidR="00723266" w:rsidRPr="00DC719A" w14:paraId="74629F6A" w14:textId="77777777" w:rsidTr="00D32133">
        <w:tc>
          <w:tcPr>
            <w:tcW w:w="4148" w:type="dxa"/>
          </w:tcPr>
          <w:p w14:paraId="0EDD69B9" w14:textId="77777777" w:rsidR="00723266" w:rsidRDefault="00723266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48" w:type="dxa"/>
          </w:tcPr>
          <w:p w14:paraId="5F2DA011" w14:textId="2DC2093B" w:rsidR="00723266" w:rsidRDefault="009B25C1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it time flow</w:t>
            </w:r>
          </w:p>
        </w:tc>
      </w:tr>
      <w:tr w:rsidR="00723266" w:rsidRPr="00DC719A" w14:paraId="182A0E4A" w14:textId="77777777" w:rsidTr="00D32133">
        <w:tc>
          <w:tcPr>
            <w:tcW w:w="4148" w:type="dxa"/>
          </w:tcPr>
          <w:p w14:paraId="068A8D4A" w14:textId="5B8FE625" w:rsidR="00723266" w:rsidRDefault="00F9753B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ioperative data</w:t>
            </w:r>
          </w:p>
        </w:tc>
        <w:tc>
          <w:tcPr>
            <w:tcW w:w="4148" w:type="dxa"/>
          </w:tcPr>
          <w:p w14:paraId="0C5AF307" w14:textId="2BCE8E2D" w:rsidR="00723266" w:rsidRDefault="00F9753B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ngth of ICU stay</w:t>
            </w:r>
          </w:p>
        </w:tc>
      </w:tr>
      <w:tr w:rsidR="00723266" w:rsidRPr="00DC719A" w14:paraId="6984AA5D" w14:textId="77777777" w:rsidTr="00D32133">
        <w:tc>
          <w:tcPr>
            <w:tcW w:w="4148" w:type="dxa"/>
          </w:tcPr>
          <w:p w14:paraId="2072EFF2" w14:textId="77777777" w:rsidR="00723266" w:rsidRDefault="00723266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48" w:type="dxa"/>
          </w:tcPr>
          <w:p w14:paraId="746BE031" w14:textId="2B9C3936" w:rsidR="00723266" w:rsidRDefault="00F9753B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ngth of hospital duration</w:t>
            </w:r>
          </w:p>
        </w:tc>
      </w:tr>
      <w:tr w:rsidR="00723266" w:rsidRPr="00DC719A" w14:paraId="605E009B" w14:textId="77777777" w:rsidTr="00D32133">
        <w:tc>
          <w:tcPr>
            <w:tcW w:w="4148" w:type="dxa"/>
          </w:tcPr>
          <w:p w14:paraId="2188A7A6" w14:textId="77777777" w:rsidR="00723266" w:rsidRDefault="00723266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48" w:type="dxa"/>
          </w:tcPr>
          <w:p w14:paraId="12945A6F" w14:textId="41FDAF6C" w:rsidR="00723266" w:rsidRDefault="00F9753B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ood transfusion</w:t>
            </w:r>
          </w:p>
        </w:tc>
      </w:tr>
      <w:tr w:rsidR="00F9753B" w:rsidRPr="00DC719A" w14:paraId="7C8FAFBF" w14:textId="77777777" w:rsidTr="00D32133">
        <w:tc>
          <w:tcPr>
            <w:tcW w:w="4148" w:type="dxa"/>
          </w:tcPr>
          <w:p w14:paraId="7E857715" w14:textId="77777777" w:rsidR="00F9753B" w:rsidRDefault="00F9753B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48" w:type="dxa"/>
          </w:tcPr>
          <w:p w14:paraId="6136560A" w14:textId="0B7A2FB9" w:rsidR="00F9753B" w:rsidRDefault="009B25C1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-operation for bleeding</w:t>
            </w:r>
          </w:p>
        </w:tc>
      </w:tr>
      <w:tr w:rsidR="00F9753B" w:rsidRPr="00DC719A" w14:paraId="24A7FA67" w14:textId="77777777" w:rsidTr="00D32133">
        <w:tc>
          <w:tcPr>
            <w:tcW w:w="4148" w:type="dxa"/>
          </w:tcPr>
          <w:p w14:paraId="2F5624BB" w14:textId="77777777" w:rsidR="00F9753B" w:rsidRDefault="00F9753B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48" w:type="dxa"/>
          </w:tcPr>
          <w:p w14:paraId="16CBD49B" w14:textId="0A5D5D24" w:rsidR="00F9753B" w:rsidRDefault="009B25C1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longed ventilation (&gt;24h)</w:t>
            </w:r>
          </w:p>
        </w:tc>
      </w:tr>
      <w:tr w:rsidR="00F9753B" w:rsidRPr="00DC719A" w14:paraId="724D03D7" w14:textId="77777777" w:rsidTr="00D32133">
        <w:tc>
          <w:tcPr>
            <w:tcW w:w="4148" w:type="dxa"/>
          </w:tcPr>
          <w:p w14:paraId="5B3E0ED1" w14:textId="77777777" w:rsidR="00F9753B" w:rsidRDefault="00F9753B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48" w:type="dxa"/>
          </w:tcPr>
          <w:p w14:paraId="76CB5A1D" w14:textId="02BEFE45" w:rsidR="00F9753B" w:rsidRDefault="009B25C1" w:rsidP="00DC719A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oke</w:t>
            </w:r>
          </w:p>
        </w:tc>
      </w:tr>
      <w:tr w:rsidR="009B25C1" w:rsidRPr="00DC719A" w14:paraId="17B6C980" w14:textId="77777777" w:rsidTr="00D32133">
        <w:tc>
          <w:tcPr>
            <w:tcW w:w="4148" w:type="dxa"/>
          </w:tcPr>
          <w:p w14:paraId="63F6BFF9" w14:textId="77777777" w:rsidR="009B25C1" w:rsidRDefault="009B25C1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48" w:type="dxa"/>
          </w:tcPr>
          <w:p w14:paraId="0C2F9012" w14:textId="00F4C896" w:rsidR="009B25C1" w:rsidRDefault="009B25C1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yocardial infarction</w:t>
            </w:r>
          </w:p>
        </w:tc>
      </w:tr>
      <w:tr w:rsidR="009B25C1" w:rsidRPr="00DC719A" w14:paraId="19BF5E66" w14:textId="77777777" w:rsidTr="00D32133">
        <w:tc>
          <w:tcPr>
            <w:tcW w:w="4148" w:type="dxa"/>
          </w:tcPr>
          <w:p w14:paraId="5A5CE780" w14:textId="77777777" w:rsidR="009B25C1" w:rsidRDefault="009B25C1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48" w:type="dxa"/>
          </w:tcPr>
          <w:p w14:paraId="3929F596" w14:textId="6ED72523" w:rsidR="009B25C1" w:rsidRDefault="009B25C1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rial fibrillation</w:t>
            </w:r>
          </w:p>
        </w:tc>
      </w:tr>
      <w:tr w:rsidR="009B25C1" w:rsidRPr="00DC719A" w14:paraId="31B536CC" w14:textId="77777777" w:rsidTr="00D32133">
        <w:tc>
          <w:tcPr>
            <w:tcW w:w="4148" w:type="dxa"/>
            <w:tcBorders>
              <w:bottom w:val="single" w:sz="12" w:space="0" w:color="000000"/>
            </w:tcBorders>
          </w:tcPr>
          <w:p w14:paraId="5D953FE7" w14:textId="77777777" w:rsidR="009B25C1" w:rsidRDefault="009B25C1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48" w:type="dxa"/>
            <w:tcBorders>
              <w:bottom w:val="single" w:sz="12" w:space="0" w:color="000000"/>
            </w:tcBorders>
          </w:tcPr>
          <w:p w14:paraId="41C15A62" w14:textId="18F18D5E" w:rsidR="009B25C1" w:rsidRDefault="009B25C1" w:rsidP="00DC719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aths</w:t>
            </w:r>
          </w:p>
        </w:tc>
      </w:tr>
    </w:tbl>
    <w:p w14:paraId="002C6D8A" w14:textId="4A8E3044" w:rsidR="00B177AA" w:rsidRPr="00BB37DB" w:rsidRDefault="00BB37DB" w:rsidP="00B77D42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EQ-5D, </w:t>
      </w:r>
      <w:proofErr w:type="spellStart"/>
      <w:r>
        <w:rPr>
          <w:rFonts w:ascii="Arial" w:hAnsi="Arial" w:cs="Arial"/>
          <w:sz w:val="22"/>
          <w:szCs w:val="22"/>
        </w:rPr>
        <w:t>EuroQol</w:t>
      </w:r>
      <w:proofErr w:type="spellEnd"/>
      <w:r>
        <w:rPr>
          <w:rFonts w:ascii="Arial" w:hAnsi="Arial" w:cs="Arial"/>
          <w:sz w:val="22"/>
          <w:szCs w:val="22"/>
        </w:rPr>
        <w:t xml:space="preserve"> 5-Dimensional </w:t>
      </w:r>
      <w:proofErr w:type="spellStart"/>
      <w:r>
        <w:rPr>
          <w:rFonts w:ascii="Arial" w:hAnsi="Arial" w:cs="Arial"/>
          <w:sz w:val="22"/>
          <w:szCs w:val="22"/>
        </w:rPr>
        <w:t>Questionaire</w:t>
      </w:r>
      <w:proofErr w:type="spellEnd"/>
      <w:r w:rsidR="00B77D42">
        <w:rPr>
          <w:rFonts w:ascii="Arial" w:hAnsi="Arial" w:cs="Arial"/>
          <w:sz w:val="22"/>
          <w:szCs w:val="22"/>
        </w:rPr>
        <w:t>; ICU, intensive care unit</w:t>
      </w:r>
      <w:r w:rsidR="001615DB">
        <w:rPr>
          <w:rFonts w:ascii="Arial" w:hAnsi="Arial" w:cs="Arial"/>
          <w:sz w:val="22"/>
          <w:szCs w:val="22"/>
        </w:rPr>
        <w:t>; LDL, low-density lipoprotein cholesterol.</w:t>
      </w:r>
    </w:p>
    <w:sectPr w:rsidR="00B177AA" w:rsidRPr="00BB37DB" w:rsidSect="00557A25">
      <w:pgSz w:w="11900" w:h="16840"/>
      <w:pgMar w:top="1418" w:right="1797" w:bottom="1361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19A"/>
    <w:rsid w:val="00097BDB"/>
    <w:rsid w:val="000A16F2"/>
    <w:rsid w:val="000C6BDB"/>
    <w:rsid w:val="000F7BEF"/>
    <w:rsid w:val="0010746F"/>
    <w:rsid w:val="001615DB"/>
    <w:rsid w:val="001F4861"/>
    <w:rsid w:val="00275255"/>
    <w:rsid w:val="00314190"/>
    <w:rsid w:val="003147E0"/>
    <w:rsid w:val="00352FAA"/>
    <w:rsid w:val="00392052"/>
    <w:rsid w:val="003B4C2E"/>
    <w:rsid w:val="003D38C7"/>
    <w:rsid w:val="004303DA"/>
    <w:rsid w:val="00480904"/>
    <w:rsid w:val="004B7B13"/>
    <w:rsid w:val="00503DF1"/>
    <w:rsid w:val="00526DB3"/>
    <w:rsid w:val="00557A25"/>
    <w:rsid w:val="005721BE"/>
    <w:rsid w:val="005B2E1E"/>
    <w:rsid w:val="005B4FE2"/>
    <w:rsid w:val="00690B14"/>
    <w:rsid w:val="006E5D84"/>
    <w:rsid w:val="00723266"/>
    <w:rsid w:val="00761E48"/>
    <w:rsid w:val="00794A71"/>
    <w:rsid w:val="007D0ECE"/>
    <w:rsid w:val="00810070"/>
    <w:rsid w:val="008479B5"/>
    <w:rsid w:val="00866968"/>
    <w:rsid w:val="00887F80"/>
    <w:rsid w:val="008E041F"/>
    <w:rsid w:val="009067F0"/>
    <w:rsid w:val="00973148"/>
    <w:rsid w:val="00987BC0"/>
    <w:rsid w:val="00992264"/>
    <w:rsid w:val="009B25C1"/>
    <w:rsid w:val="009B2CFE"/>
    <w:rsid w:val="009E6A3E"/>
    <w:rsid w:val="00A76F54"/>
    <w:rsid w:val="00A94335"/>
    <w:rsid w:val="00B00442"/>
    <w:rsid w:val="00B177AA"/>
    <w:rsid w:val="00B51DFC"/>
    <w:rsid w:val="00B558EC"/>
    <w:rsid w:val="00B77D42"/>
    <w:rsid w:val="00BA429A"/>
    <w:rsid w:val="00BB37DB"/>
    <w:rsid w:val="00BE1305"/>
    <w:rsid w:val="00C2328E"/>
    <w:rsid w:val="00C66858"/>
    <w:rsid w:val="00C859A2"/>
    <w:rsid w:val="00CF6935"/>
    <w:rsid w:val="00D32133"/>
    <w:rsid w:val="00D75F64"/>
    <w:rsid w:val="00DB456B"/>
    <w:rsid w:val="00DC719A"/>
    <w:rsid w:val="00DF66C6"/>
    <w:rsid w:val="00E07BDC"/>
    <w:rsid w:val="00E11AEF"/>
    <w:rsid w:val="00E33C4E"/>
    <w:rsid w:val="00E42A27"/>
    <w:rsid w:val="00E5604E"/>
    <w:rsid w:val="00EC327C"/>
    <w:rsid w:val="00ED2747"/>
    <w:rsid w:val="00F1059B"/>
    <w:rsid w:val="00F27682"/>
    <w:rsid w:val="00F9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080FBA"/>
  <w15:chartTrackingRefBased/>
  <w15:docId w15:val="{3092D176-C38C-3248-9F9F-2F27B693A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71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71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4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仰午 宋</dc:creator>
  <cp:keywords/>
  <dc:description/>
  <cp:lastModifiedBy>仰午 宋</cp:lastModifiedBy>
  <cp:revision>25</cp:revision>
  <dcterms:created xsi:type="dcterms:W3CDTF">2021-02-03T03:27:00Z</dcterms:created>
  <dcterms:modified xsi:type="dcterms:W3CDTF">2021-02-03T08:17:00Z</dcterms:modified>
</cp:coreProperties>
</file>